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2DF" w:rsidRDefault="003732DF" w:rsidP="003732DF">
      <w:pPr>
        <w:jc w:val="center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b/>
          <w:color w:val="000000"/>
        </w:rPr>
        <w:t>Supplementary Table 1.</w:t>
      </w:r>
      <w:proofErr w:type="gramEnd"/>
      <w:r>
        <w:rPr>
          <w:rFonts w:ascii="Times New Roman" w:hAnsi="Times New Roman"/>
          <w:b/>
          <w:color w:val="000000"/>
        </w:rPr>
        <w:t xml:space="preserve"> </w:t>
      </w:r>
      <w:r w:rsidRPr="007A5578">
        <w:rPr>
          <w:rFonts w:ascii="Times New Roman" w:hAnsi="Times New Roman"/>
          <w:color w:val="000000"/>
        </w:rPr>
        <w:t>The most significantly deregulated genes in</w:t>
      </w:r>
      <w:r>
        <w:rPr>
          <w:rFonts w:ascii="Times New Roman" w:hAnsi="Times New Roman"/>
          <w:color w:val="000000"/>
        </w:rPr>
        <w:t xml:space="preserve"> CCRF-CEM cells after </w:t>
      </w:r>
      <w:proofErr w:type="spellStart"/>
      <w:r>
        <w:rPr>
          <w:rFonts w:ascii="Times New Roman" w:hAnsi="Times New Roman"/>
          <w:color w:val="000000"/>
        </w:rPr>
        <w:t>nimbolide</w:t>
      </w:r>
      <w:proofErr w:type="spellEnd"/>
    </w:p>
    <w:p w:rsidR="003732DF" w:rsidRPr="001D488D" w:rsidRDefault="003732DF" w:rsidP="003732DF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color w:val="000000"/>
        </w:rPr>
        <w:t xml:space="preserve">      </w:t>
      </w:r>
      <w:proofErr w:type="gramStart"/>
      <w:r w:rsidRPr="007A5578">
        <w:rPr>
          <w:rFonts w:ascii="Times New Roman" w:hAnsi="Times New Roman"/>
          <w:color w:val="000000"/>
        </w:rPr>
        <w:t>treatment</w:t>
      </w:r>
      <w:proofErr w:type="gramEnd"/>
      <w:r>
        <w:rPr>
          <w:rFonts w:ascii="Times New Roman" w:hAnsi="Times New Roman"/>
          <w:color w:val="000000"/>
        </w:rPr>
        <w:t>.</w:t>
      </w:r>
    </w:p>
    <w:p w:rsidR="003732DF" w:rsidRDefault="003732DF" w:rsidP="003732DF">
      <w:pPr>
        <w:jc w:val="center"/>
        <w:rPr>
          <w:rFonts w:ascii="Times New Roman" w:hAnsi="Times New Roman"/>
          <w:color w:val="000000"/>
        </w:rPr>
      </w:pPr>
    </w:p>
    <w:tbl>
      <w:tblPr>
        <w:tblW w:w="9816" w:type="dxa"/>
        <w:jc w:val="center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5103"/>
        <w:gridCol w:w="1730"/>
        <w:gridCol w:w="1423"/>
      </w:tblGrid>
      <w:tr w:rsidR="003732DF" w:rsidRPr="007D3C9C" w:rsidTr="00FC6358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32DF" w:rsidRPr="007D3C9C" w:rsidRDefault="003732D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b/>
                <w:color w:val="000000"/>
              </w:rPr>
              <w:t>Symbol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32DF" w:rsidRPr="007D3C9C" w:rsidRDefault="003732D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b/>
                <w:color w:val="000000"/>
              </w:rPr>
              <w:t>Description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32DF" w:rsidRPr="007D3C9C" w:rsidRDefault="003732D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b/>
                <w:i/>
                <w:color w:val="000000"/>
              </w:rPr>
              <w:t>P</w:t>
            </w:r>
            <w:r w:rsidRPr="007D3C9C">
              <w:rPr>
                <w:rFonts w:ascii="Times New Roman" w:hAnsi="Times New Roman"/>
                <w:b/>
                <w:color w:val="000000"/>
              </w:rPr>
              <w:t>-value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732DF" w:rsidRPr="007D3C9C" w:rsidRDefault="003732DF" w:rsidP="00FC6358">
            <w:pPr>
              <w:rPr>
                <w:rFonts w:ascii="Times New Roman" w:hAnsi="Times New Roman"/>
                <w:b/>
                <w:color w:val="000000"/>
              </w:rPr>
            </w:pPr>
            <w:r w:rsidRPr="007D3C9C">
              <w:rPr>
                <w:rFonts w:ascii="Times New Roman" w:hAnsi="Times New Roman"/>
                <w:b/>
                <w:color w:val="000000"/>
              </w:rPr>
              <w:t>FC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BC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C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1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RG2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SHD region gene 2 family member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R4A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receptor subfamily 4 group A membe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L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lta like canonical Notch ligand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L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 cell CLL/lymphoma 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HORDC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cysteine and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histid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ich domain containing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B6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B6B. member RAS oncogene family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LK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C like kinas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DIT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NA damage inducible transcript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2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2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3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3 family member 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C3H12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CCCH-type containing 12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CDH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rotocadhe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2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2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1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1 family member 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46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46 member 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XD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X dimerization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FRD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feron related developmental regula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SP90AA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at shock protein 90 alpha family class A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IR42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croRNA 42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3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3 family member 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NE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yc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E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UFT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ufte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6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6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P1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ase Na+/K+ transporting subunit beta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AND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AN domain BMP antagonist family member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6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69 molecul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C22D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SC22 domain family member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IF4A2P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eukaryotic translation initiation factor 4A2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USP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ual specificity phosphatase 1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16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16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GR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arly growth respons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SPH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at shock protein family H (Hsp110)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1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11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GS1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gulator of G protein signaling 1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FP36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FP36 ring finger protein lik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RISPLD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steine rich secretory protein LCCL domain containing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1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1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TH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ystathion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gamma-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lyas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ARRDC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rrest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omain containing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BG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moglobin subunit gamma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AI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nail family transcriptional repress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BH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imb bud and heart development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SR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steine and glycine rich protein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BG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moglobin subunit gamma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2H2A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2 H2A family member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FP3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FP36 ring finger protei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LF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Kruppe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 factor 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DAMTS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ADAM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etallopeptid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with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thrombospond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type 1 motif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NSM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SM transcriptional represso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HISA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hisa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family membe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MAI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rbol-12-myristate-13-acetate-induced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PYL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SPY lik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NF10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ng finger protein 10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ERPUD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homocyste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inducible ER protein with ubiquitin like doma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RIM5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ipartite motif-containing 5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DH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tinol dehydrogenase 1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DM2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lysin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demethyl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O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cystein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dioxygen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typ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4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4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11orf9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hromosome 11 open reading frame 9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R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tivity regulated cytoskeleton associated protei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2B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2B family member f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XT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transport factor 2 like export facto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XR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MR1 autosomal homolog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FKBI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FKB inhibitor alph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6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6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6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6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RYA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rystal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alpha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3J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3 family member j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ETTL1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citrate synthase lysin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ethyltransferas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ER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mmediate early respons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ein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NTS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grator complex subunit 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214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214 member 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I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mad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nuclear interacting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HO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ras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homolog family member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CSL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acyl-CoA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synthet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ong chain family member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LA2G4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lipase A2 group IV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EDD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ath effector domain containing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BPF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BPF member 2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NU1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. U12 small nuclea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8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83 molecul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UBE2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conjugating enzyme E2 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SRC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rginine and serine rich coiled-coil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1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DRG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estis development related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3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3 family member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4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4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IF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ukaryotic translation initiation factor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AGE3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L antigen family member 3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UBB2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tubulin beta 2A class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IIa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NAJB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DnaJ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heat shock protein family (Hsp40) member B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C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CL1. BCL2 family apoptosis regula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DC17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 domain containing 17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IPAR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CDD inducible poly(ADP-ribose) polymer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rbonic anhydras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HSA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activator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of HSP90 ATPase homolog 2.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INC0093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2B1 antisense RNA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AF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ATA-box binding protein associated factor 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SP90A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at shock protein 90 alpha family class B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SP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at shock protein family B (small)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B21D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clic GMP-AMP synth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DC12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 domain containing 12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SPA4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at shock protein family A (Hsp70) member 4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O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transducer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of ERBB2.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90A15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90 member A2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N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yc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RYBA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rystal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beta A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6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6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CTA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actin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. </w:t>
            </w:r>
            <w:proofErr w:type="gramStart"/>
            <w:r w:rsidRPr="007D3C9C">
              <w:rPr>
                <w:rFonts w:ascii="Times New Roman" w:hAnsi="Times New Roman"/>
                <w:color w:val="000000"/>
              </w:rPr>
              <w:t>alpha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1. skeletal muscl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FNB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eph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B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EX3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ex-3 RNA binding family member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49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49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2BE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2B family member 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62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62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68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68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DH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7D3C9C">
              <w:rPr>
                <w:rFonts w:ascii="Times New Roman" w:hAnsi="Times New Roman"/>
                <w:color w:val="000000"/>
              </w:rPr>
              <w:t>isocitrate</w:t>
            </w:r>
            <w:proofErr w:type="spellEnd"/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dehydrogenase (NADP(+)) 1. cytosoli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80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80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2AFJ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2A histone family member J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YCN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MYCN proto-oncogene.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bHLH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transcription fac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SPA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at shock protein family A (Hsp70) membe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WDD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WD domain containing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5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5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83D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83 member D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WBP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anscription elongation factor A like 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AT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permid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sperm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N1-acetyltransferas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L10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protein L10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C22D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SC22 domain family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IRT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irtu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H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dherin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P1R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phosphatase 1 regulatory subunit 1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SMEM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leuc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ich single-pass membrane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LM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almodu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LF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Kruppe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 facto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84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84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IRLET7I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croRNA let-7i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2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2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SWIM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SWIM-type containing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2orf4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hromosome 2 open reading frame 4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CG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ecretogran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V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HSA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tivator of HSP90 ATPase activity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G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UDP-glucos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yrophosphoryl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1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1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HG1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small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 host gene 1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HLDA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leckst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homology like domain family A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K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yc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ependent kinase 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3D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3 family member d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RRG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rol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ich and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Gla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omain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RDE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NRDE-2. </w:t>
            </w:r>
            <w:proofErr w:type="gramStart"/>
            <w:r w:rsidRPr="007D3C9C">
              <w:rPr>
                <w:rFonts w:ascii="Times New Roman" w:hAnsi="Times New Roman"/>
                <w:color w:val="000000"/>
              </w:rPr>
              <w:t>necessary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for RNA interference. domain containing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22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ein 22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7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7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YB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YB proto-oncogene lik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OXC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forkhead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box C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ND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Rho family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GTP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YB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NG1 and YY1 binding protei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IF4A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ukaryotic translation initiation factor 4A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UDT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nudix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hydrolase 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NP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ectonucleotid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yrophosphat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hosphodiester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15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15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B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guanylat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binding protein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PB41L4A-AS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PB41L4A antisense RNA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KN2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yc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ependent kinase inhibitor 2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MP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one morphogenetic protein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4I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4 family member i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21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21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SKI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SK3B interacting protei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LF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Kruppe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 factor 1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GLB1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galactosid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beta 1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3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3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TSV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atheps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V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PGM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bisphosphoglycerat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utas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REK1I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REK1 interacting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ES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hes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family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bHLH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transcription factor 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SMO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methylstero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onooxygen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L13P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ribosomal protein L13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3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3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100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100 calcium binding protein P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1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1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NRNPD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heterogeneous nuclear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ribonucleoprote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RIF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igand dependent nuclear receptor interacting fac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SNS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asparagin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synthet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(glutamine-hydrolyzing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7A5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solute carrier family 7 member 5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GER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staglandin E receptor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LF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Kruppe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 factor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HL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our and a half LIM domains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2AE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2A family member 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P4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daptor related protein complex 4 beta 1 subunit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AF1D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ATA-box binding protein associated factor. RNA polymerase I subunit D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FAS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NFX1 antisense RNA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KRD36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nky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peat domain 36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OSER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oxidative stress responsive serine rich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RIM53C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tripartite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motif containing 53A.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NG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yc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G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SD17B7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hydroxysteroid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7-beta dehydrogenase 7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F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ctivating transcription factor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G16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utophagy related 16 lik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M1D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protein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phosphatase. Mg2+/Mn2+ dependent 1D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TNK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thanolamine kinas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ASN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vasorin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SPC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araspeckl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component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NO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enol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NMA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NMA family member 8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RTAD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TA domain containing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RSR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zinc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finger CCCH-type. RNA binding motif and serine/arginine rich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3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ein 3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BHD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bhydrol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omain containing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TRNA2-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ault RNA 2-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BM2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binding motif protein 2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CPKMT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valos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containing protein lysin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ethyltransferas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TUBA4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ubulin alpha 4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ER5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mmediate early response 5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PF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ouble PHD fingers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25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25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53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53 member 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RPINE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erp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family E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5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FAT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factor of activated T cells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IK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alt inducible kinas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BM4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binding motif protein 4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EY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hes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lated family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bHLH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transcription factor with YRPW motif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ES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hes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family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bHLH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transcription fac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83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83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MG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G8. nonsense mediated mRNA decay fac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RID4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-rich interaction domain 4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6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BHD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bhydrol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omain containing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PD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poly(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>A) RNA polymerase D5. non-canonical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IK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interacting with K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KBP1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K506 binding protein 1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N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purine nucleosid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hosphorylas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EBP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  <w:lang w:val="de-DE"/>
              </w:rPr>
            </w:pPr>
            <w:r w:rsidRPr="007D3C9C">
              <w:rPr>
                <w:rFonts w:ascii="Times New Roman" w:hAnsi="Times New Roman"/>
                <w:color w:val="000000"/>
                <w:lang w:val="de-DE"/>
              </w:rPr>
              <w:t>CCAAT/enhancer binding protein bet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9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9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PM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opomyos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14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14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KMY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nky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peat and MYND domain containing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PHOSPH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M-phas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hosphoprote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25A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25 member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7A5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solute carrier family 7 member 5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LHL1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kelch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 family member 1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43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43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2B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2B family member 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E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nucleic acid export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GAP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rfGAP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with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GTP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omain.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anky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peat and PH domain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IR129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croRNA 129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OVG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oviducta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glyco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YT1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ynaptotagm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BM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binding motif protein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7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7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TBP2P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C-terminal binding protein 2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KRD3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nky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peat domain 3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1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HRS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ehydrogenase/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reduct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8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HG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small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 host gene 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81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81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76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50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BM3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binding motif protein 3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DCUN1D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defective in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cul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eddylatio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 domain containing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PAS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euronal PAS domain protein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TX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enataxin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5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TR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TR9 homolog. Paf1/RNA polymerase II complex component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1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O4C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organic anion transporter family member 4C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24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24 member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179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TOG array regulator of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axonema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microtubules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DRF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erythroid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ifferentiation regulatory fac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30A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30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78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KSCAN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with KRAB and SCAN domains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HAMM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WAS protein homolog associated with </w:t>
            </w:r>
            <w:proofErr w:type="gramStart"/>
            <w:r w:rsidRPr="007D3C9C">
              <w:rPr>
                <w:rFonts w:ascii="Times New Roman" w:hAnsi="Times New Roman"/>
                <w:color w:val="000000"/>
              </w:rPr>
              <w:t>actin.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golgi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membranes and microtubules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8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ED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mbryonic ectoderm development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2AH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2A family member h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YTHDC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YTH domain containing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OK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OK protein kin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QC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Q motif containing B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YW1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NA-yW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synthesizing protein 1 homolog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AM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esicle associated membrane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KRN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mako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ing finger protein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SL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SL complex subunit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IRT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irtu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133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133 member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STE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steroid homolog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IMA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IM domain and actin binding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EUROG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neurogen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2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EX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rain expressed X-linked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UBB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ubulin beta 3 class III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NTS1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grator complex subunit 1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DM3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lysin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demethyl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3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DC7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 domain containing 7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JUN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JunB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o-oncogene. AP-1 transcription factor subunit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3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68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68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1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RIH2OS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riad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BR E3 ubiquitin protein ligase 2 opposite strand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BTB4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and BTB domain containing 4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KNK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P kinase interacting serine/threonine kinas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6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IOK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O kinase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7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UBB7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tubulin beta 7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LA-DRB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major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histocompatibility complex. </w:t>
            </w:r>
            <w:proofErr w:type="gramStart"/>
            <w:r w:rsidRPr="007D3C9C">
              <w:rPr>
                <w:rFonts w:ascii="Times New Roman" w:hAnsi="Times New Roman"/>
                <w:color w:val="000000"/>
              </w:rPr>
              <w:t>class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II. DR beta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KRD20A11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7D3C9C">
              <w:rPr>
                <w:rFonts w:ascii="Times New Roman" w:hAnsi="Times New Roman"/>
                <w:color w:val="000000"/>
              </w:rPr>
              <w:t>ankyrin</w:t>
            </w:r>
            <w:proofErr w:type="spellEnd"/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repeat domain 20 family member A11.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9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NPIPB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pore complex interacting protein family member B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RD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bromodoma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containing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IST1H2BN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istone cluster 1 H2B family member 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IAA146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IAA146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RID4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-rich interaction domain 4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5E-0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5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5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UBE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ubulin epsilo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RAT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RAT2. WNT signaling pathway regula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8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8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BXO3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-box protein 3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5A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5 member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8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NL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G protein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C3H11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CCCH-type containing 11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IAA089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KIAA089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1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66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66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BXN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X domain protein 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46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46 member C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B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MG-box transcription fac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3A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3 membe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1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3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3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TG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TG anti-proliferation facto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P53B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  <w:lang w:val="de-DE"/>
              </w:rPr>
            </w:pPr>
            <w:r w:rsidRPr="007D3C9C">
              <w:rPr>
                <w:rFonts w:ascii="Times New Roman" w:hAnsi="Times New Roman"/>
                <w:color w:val="000000"/>
                <w:lang w:val="de-DE"/>
              </w:rPr>
              <w:t>tumor protein p53 binding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FNB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eph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B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3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NG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hibitor of growth family member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CCHC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CCHC-type containing 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94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RX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iroquois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homeobox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FAP1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orf4 family associated protein 1 lik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OD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uperoxide dismutas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EK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IMA related kinas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D35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C/D box 35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HEB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HEB lik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TP6V1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ase H+ transporting V1 subunit B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YPK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huntingt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interacting protein K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6E-0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TARD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t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lated lipid transfer domain containing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NORA2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small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ucle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NA. H/ACA box 2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NF51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protein 51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5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DXK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yridoxa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kin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PY19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py-19 like C-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annosyltransfer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G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combination activating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9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D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24 trafficking protein 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SKU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7D3C9C">
              <w:rPr>
                <w:rFonts w:ascii="Times New Roman" w:hAnsi="Times New Roman"/>
                <w:color w:val="000000"/>
              </w:rPr>
              <w:t>tsukushi</w:t>
            </w:r>
            <w:proofErr w:type="spellEnd"/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. small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leuc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ich proteoglyca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T8SIA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T8 alpha-N-acetyl-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neuraminid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alpha-2.8-sialyltransferase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PN1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protein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tyrosine phosphatase. non-receptor type 1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TK4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ine/threonine kinase 4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ELK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LK1. ETS transcription fac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DUFA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NADH:ubiquino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oxidoreduct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subunit A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OC1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POC1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centriola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ein 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7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YS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byst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81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1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1c molecul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B40C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B40C. member RAS oncogene family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5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D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24 trafficking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29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1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1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15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FSD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jor facilitator superfamily domain containing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TP11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UTP11. small subunit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rocessom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component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RPP1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AMP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gulated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hosphoprote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SR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methionin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sulfoxid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reduct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B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8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SB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nky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peat and SOCS box containing 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BTB4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and BTB domain containing 4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PS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HPS6. biogenesis of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lysosoma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organelles complex 2 subunit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BLN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fibu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9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INJ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ninju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4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CTN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actin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alpha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C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decapping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mRNA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BCD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 binding cassette subfamily D member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HI3L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hitin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3 lik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OX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hymocyt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selection associated high mobility group box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XT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uclear transport factor 2 like export fac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P1C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tein phosphatase 1 catalytic subunit bet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AMTOR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late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endosoma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lysosoma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adaptor. MAPK and MTOR activa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QR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progestin and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adipoQ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ceptor family member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ID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ID complex subunit 8 homolog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GL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mmunoglobulin lambda like polypeptide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AMP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esicle associated membrane protein 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1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F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s associated factor family membe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HCTF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-hook containing transcription fac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2F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E2F transcription factor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IPF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AS/WASL interacting protein family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BN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dreb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B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b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o-oncogen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UD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urid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5'-phosphat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BP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olypyrimidi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tract binding protein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TPBP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TP binding protein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4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SP9X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ubiquitin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specific peptidase 9. X-linked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ME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membran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etalloendopeptidas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ETTL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methyltransfer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AP6D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AP6 domain containing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IF4E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eukaryotic translation initiation factor 4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CYB561D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ytochrome b561 family member D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NRNPA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heterogeneous nuclear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ribonucleoprote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A/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7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NPY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nopy FGF signaling regulato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K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21 (RAC1) activated kinas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PI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poptosis inhibitor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OLR3H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NA polymerase III subunit H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ERS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eramid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synthase 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2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2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6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I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eptidylproly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isomer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79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79b molecul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IN28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in-28 homolog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RSF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ine and arginine rich splicing fac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CD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tearoy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-CoA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desaturas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OTCH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notch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CM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minichromosom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maintenance 10 replication initiation fac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IF1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llograft inflammatory factor 1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EN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lap structure-specific endonucleas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KX2-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NK2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homeobox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BTB2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zinc finger and BTB domain containing 2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LU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alumenin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ELOVL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ELOVL fatty acid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elong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ARHS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alcium regulated heat stable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52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170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ein 170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XDN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eroxidasin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30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ein 30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0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TPR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protein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tyrosine phosphatase. receptor type F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IEF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elongation fac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INC0011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mall integral membrane protein 3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DR18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WD repeat domain 18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4GALT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eta-1.4-galactosyltransferase 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100A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100 calcium binding protein A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AMM5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AMM50 sorting and assembly machinery component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L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CL2. apoptosis regula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WR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ryptophan rich basic protei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96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4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47 molecul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B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lam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B recep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ERB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ERPINE1 mRNA binding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XM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eroxisoma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membrane protein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PRD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gulation of nuclear pre-mRNA domain containing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DAM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ADAM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etallopeptid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omain 1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4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XBP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X-box binding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GLL3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immunoglobulin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lambda like polypeptide 3.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pseudogen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10orf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twinkl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tDNA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helic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RUNX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unt related transcription facto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LCT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lact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HOH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ras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homolog family member H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19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ein 19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VRIG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VR related immunoglobulin domain containing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DCD6I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rogrammed cell death 6 interacting protei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BL4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like 4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LTF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helicase like transcription fac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IGD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igger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transposable element derived 5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8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CAT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malonyl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-CoA-acyl carrier protein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transacylase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RP3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ibosomal RNA processing 3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96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ZMAT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zinc finger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atr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>-type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NTXR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nthrax toxin receptor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BAP2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associated protein 2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KLHDC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kelch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omain containing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TYMK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deoxythymidylat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kin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9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1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1b molecul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RA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RB2-related adaptor protei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21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1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16A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16 member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M172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mily with sequence similarity 172 member 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EMIN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em nuclear organelle associated protein 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5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M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CM2 scaffolding protei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IRBP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ld inducible RNA binding protein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1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NGTT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RNA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guanylyltransfer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and 5'-phosphat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D1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24 trafficking protein 1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MEM20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ein 20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FAH1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platelet activating factor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acetylhydrol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b regulatory subunit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PVL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7D3C9C">
              <w:rPr>
                <w:rFonts w:ascii="Times New Roman" w:hAnsi="Times New Roman"/>
                <w:color w:val="000000"/>
              </w:rPr>
              <w:t>carboxypeptidase</w:t>
            </w:r>
            <w:proofErr w:type="spellEnd"/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.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vitellogenic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AT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ranched chain amino acid transaminase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9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ICAM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intercellular adhesion molecule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7E-0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9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D93 molecul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G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hosphoprote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membrane anchor with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glycosphingolipid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microdomains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IR600HG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R600 host gen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AGR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AXIP1 associated glutamate rich prote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DAC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histone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deacetylas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DK6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cycl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dependent kinase 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2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2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2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FASN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fatty acid synth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D2HGDH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D-2-hydroxyglutarate dehydrogenase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0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L11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 cell CLL/lymphoma 11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SP2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specific peptidase 2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6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0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ORASP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golgi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reassembly stacking protein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JARID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jumonji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and AT-rich interaction domain containing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2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PM1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gramStart"/>
            <w:r w:rsidRPr="007D3C9C">
              <w:rPr>
                <w:rFonts w:ascii="Times New Roman" w:hAnsi="Times New Roman"/>
                <w:color w:val="000000"/>
              </w:rPr>
              <w:t>protein</w:t>
            </w:r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phosphatase. Mg2+/Mn2+ dependent 1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lastRenderedPageBreak/>
              <w:t>TMEM3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transmembrane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protein 3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RID1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-rich interaction domain 1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RPL1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mitochondrial ribosomal protein L1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PC25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PC25. NDC80 kinetochore complex component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5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H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prohibitin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3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6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DK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yruvate dehydrogenase kinase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CDC167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oiled-coil domain containing 167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2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PR16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 protein-coupled receptor 16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CENP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centromere protein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8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B22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B22A. member RAS oncogene family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MAE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macrophage erythroblast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attacher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8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39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GEMIN4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gem nuclear organelle associated protein 4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2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RID2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-rich interaction domain 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HNRNPA0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 xml:space="preserve">heterogeneous nuclear </w:t>
            </w:r>
            <w:proofErr w:type="spellStart"/>
            <w:r w:rsidRPr="007D3C9C">
              <w:rPr>
                <w:rFonts w:ascii="Times New Roman" w:hAnsi="Times New Roman"/>
                <w:color w:val="000000"/>
              </w:rPr>
              <w:t>ribonucleoprotein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A0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NLGN4X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7D3C9C">
              <w:rPr>
                <w:rFonts w:ascii="Times New Roman" w:hAnsi="Times New Roman"/>
                <w:color w:val="000000"/>
              </w:rPr>
              <w:t>neuroligin</w:t>
            </w:r>
            <w:proofErr w:type="spellEnd"/>
            <w:proofErr w:type="gramEnd"/>
            <w:r w:rsidRPr="007D3C9C">
              <w:rPr>
                <w:rFonts w:ascii="Times New Roman" w:hAnsi="Times New Roman"/>
                <w:color w:val="000000"/>
              </w:rPr>
              <w:t xml:space="preserve"> 4. X-linked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7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7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PLCH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phospholipase C eta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47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AB27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AB27A. member RAS oncogene family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TNFRSF1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TNF receptor superfamily member 1A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3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5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VPREB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V-set pre-B cell surrogate light chain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5.4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1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RIMS3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regulating synaptic membrane exocytosis 3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6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3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ABCE1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ATP binding cassette subfamily E member 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2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3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A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7D3C9C">
              <w:rPr>
                <w:rFonts w:ascii="Times New Roman" w:hAnsi="Times New Roman"/>
                <w:color w:val="000000"/>
              </w:rPr>
              <w:t>Src</w:t>
            </w:r>
            <w:proofErr w:type="spellEnd"/>
            <w:r w:rsidRPr="007D3C9C">
              <w:rPr>
                <w:rFonts w:ascii="Times New Roman" w:hAnsi="Times New Roman"/>
                <w:color w:val="000000"/>
              </w:rPr>
              <w:t xml:space="preserve"> like adaptor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4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UBASH3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ubiquitin associated and SH3 domain containing 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10E-0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50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BCL11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B cell CLL/lymphoma 11B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4.00E-0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665</w:t>
            </w:r>
          </w:p>
        </w:tc>
      </w:tr>
      <w:tr w:rsidR="003732DF" w:rsidRPr="007D3C9C" w:rsidTr="00FC6358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i/>
                <w:color w:val="000000"/>
              </w:rPr>
            </w:pPr>
            <w:r w:rsidRPr="007D3C9C">
              <w:rPr>
                <w:rFonts w:ascii="Times New Roman" w:hAnsi="Times New Roman"/>
                <w:i/>
                <w:color w:val="000000"/>
              </w:rPr>
              <w:t>SLC39A3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solute carrier family 39 member 3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1.70E-05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DF" w:rsidRPr="007D3C9C" w:rsidRDefault="003732DF" w:rsidP="00FC6358">
            <w:pPr>
              <w:rPr>
                <w:rFonts w:ascii="Times New Roman" w:hAnsi="Times New Roman"/>
                <w:color w:val="000000"/>
              </w:rPr>
            </w:pPr>
            <w:r w:rsidRPr="007D3C9C">
              <w:rPr>
                <w:rFonts w:ascii="Times New Roman" w:hAnsi="Times New Roman"/>
                <w:color w:val="000000"/>
              </w:rPr>
              <w:t>-1.775</w:t>
            </w:r>
          </w:p>
        </w:tc>
      </w:tr>
    </w:tbl>
    <w:p w:rsidR="003732DF" w:rsidRPr="007A5578" w:rsidRDefault="003732DF" w:rsidP="003732DF">
      <w:pPr>
        <w:jc w:val="center"/>
        <w:rPr>
          <w:rFonts w:ascii="Times New Roman" w:hAnsi="Times New Roman"/>
        </w:rPr>
      </w:pPr>
      <w:proofErr w:type="spellStart"/>
      <w:r w:rsidRPr="007A5578">
        <w:rPr>
          <w:rFonts w:ascii="Times New Roman" w:hAnsi="Times New Roman"/>
          <w:color w:val="000000"/>
        </w:rPr>
        <w:t>Chipster</w:t>
      </w:r>
      <w:proofErr w:type="spellEnd"/>
      <w:r w:rsidRPr="007A5578">
        <w:rPr>
          <w:rFonts w:ascii="Times New Roman" w:hAnsi="Times New Roman"/>
          <w:color w:val="000000"/>
        </w:rPr>
        <w:t xml:space="preserve"> analysis identified 492 significantly deregulated genes in CCRF-CEM treated cells</w:t>
      </w:r>
      <w:r>
        <w:rPr>
          <w:rFonts w:ascii="Times New Roman" w:hAnsi="Times New Roman"/>
          <w:color w:val="000000"/>
        </w:rPr>
        <w:t>.</w:t>
      </w:r>
    </w:p>
    <w:p w:rsidR="003732DF" w:rsidRDefault="003732DF" w:rsidP="003732DF">
      <w:pPr>
        <w:jc w:val="center"/>
        <w:rPr>
          <w:rFonts w:ascii="Times New Roman" w:hAnsi="Times New Roman"/>
        </w:rPr>
      </w:pPr>
    </w:p>
    <w:p w:rsidR="00A9654B" w:rsidRDefault="00A9654B">
      <w:bookmarkStart w:id="0" w:name="_GoBack"/>
      <w:bookmarkEnd w:id="0"/>
    </w:p>
    <w:sectPr w:rsidR="00A96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2DF"/>
    <w:rsid w:val="00000B2C"/>
    <w:rsid w:val="000032F9"/>
    <w:rsid w:val="000038CC"/>
    <w:rsid w:val="000040FF"/>
    <w:rsid w:val="000047AB"/>
    <w:rsid w:val="00007721"/>
    <w:rsid w:val="0001378A"/>
    <w:rsid w:val="00013862"/>
    <w:rsid w:val="00015E21"/>
    <w:rsid w:val="000210FB"/>
    <w:rsid w:val="00022988"/>
    <w:rsid w:val="00023EE4"/>
    <w:rsid w:val="00024D00"/>
    <w:rsid w:val="00027BB7"/>
    <w:rsid w:val="00031D0A"/>
    <w:rsid w:val="00034C0D"/>
    <w:rsid w:val="0003547B"/>
    <w:rsid w:val="00035EE4"/>
    <w:rsid w:val="000377F1"/>
    <w:rsid w:val="0004095F"/>
    <w:rsid w:val="000425F4"/>
    <w:rsid w:val="00044680"/>
    <w:rsid w:val="00044A68"/>
    <w:rsid w:val="00045E8F"/>
    <w:rsid w:val="000474D7"/>
    <w:rsid w:val="00052D9C"/>
    <w:rsid w:val="00054E51"/>
    <w:rsid w:val="000563B8"/>
    <w:rsid w:val="00056D5F"/>
    <w:rsid w:val="0005783C"/>
    <w:rsid w:val="000619C6"/>
    <w:rsid w:val="00070215"/>
    <w:rsid w:val="00071FC7"/>
    <w:rsid w:val="00072411"/>
    <w:rsid w:val="000724CD"/>
    <w:rsid w:val="0007494C"/>
    <w:rsid w:val="000753E1"/>
    <w:rsid w:val="00075860"/>
    <w:rsid w:val="00075C36"/>
    <w:rsid w:val="0007640B"/>
    <w:rsid w:val="00076F10"/>
    <w:rsid w:val="0007717A"/>
    <w:rsid w:val="000772EA"/>
    <w:rsid w:val="00077A93"/>
    <w:rsid w:val="00080EE0"/>
    <w:rsid w:val="000836AB"/>
    <w:rsid w:val="00083F6B"/>
    <w:rsid w:val="000902A8"/>
    <w:rsid w:val="00093847"/>
    <w:rsid w:val="0009512A"/>
    <w:rsid w:val="0009595B"/>
    <w:rsid w:val="00097871"/>
    <w:rsid w:val="000A2035"/>
    <w:rsid w:val="000A2CA5"/>
    <w:rsid w:val="000A361F"/>
    <w:rsid w:val="000A6EDB"/>
    <w:rsid w:val="000A7067"/>
    <w:rsid w:val="000A79D6"/>
    <w:rsid w:val="000B442D"/>
    <w:rsid w:val="000C3C2F"/>
    <w:rsid w:val="000C5506"/>
    <w:rsid w:val="000C7FD3"/>
    <w:rsid w:val="000D4949"/>
    <w:rsid w:val="000E050A"/>
    <w:rsid w:val="000E29B7"/>
    <w:rsid w:val="000E2B84"/>
    <w:rsid w:val="000E3710"/>
    <w:rsid w:val="000E398D"/>
    <w:rsid w:val="000F595D"/>
    <w:rsid w:val="000F72E0"/>
    <w:rsid w:val="000F7550"/>
    <w:rsid w:val="00100CA0"/>
    <w:rsid w:val="00101CCF"/>
    <w:rsid w:val="0010356B"/>
    <w:rsid w:val="00105FAB"/>
    <w:rsid w:val="0010721E"/>
    <w:rsid w:val="00112253"/>
    <w:rsid w:val="0011376A"/>
    <w:rsid w:val="00116161"/>
    <w:rsid w:val="0012228A"/>
    <w:rsid w:val="0012271C"/>
    <w:rsid w:val="001228A2"/>
    <w:rsid w:val="00122D32"/>
    <w:rsid w:val="00126571"/>
    <w:rsid w:val="0013031B"/>
    <w:rsid w:val="00132AE1"/>
    <w:rsid w:val="00134B56"/>
    <w:rsid w:val="0013755F"/>
    <w:rsid w:val="001438A1"/>
    <w:rsid w:val="00147974"/>
    <w:rsid w:val="00152505"/>
    <w:rsid w:val="00154A4D"/>
    <w:rsid w:val="00160510"/>
    <w:rsid w:val="00160DB0"/>
    <w:rsid w:val="001661C3"/>
    <w:rsid w:val="00172979"/>
    <w:rsid w:val="0017569F"/>
    <w:rsid w:val="00180F95"/>
    <w:rsid w:val="00183E79"/>
    <w:rsid w:val="00185684"/>
    <w:rsid w:val="00187ACF"/>
    <w:rsid w:val="001903EB"/>
    <w:rsid w:val="00190732"/>
    <w:rsid w:val="0019313C"/>
    <w:rsid w:val="00195F99"/>
    <w:rsid w:val="001970F1"/>
    <w:rsid w:val="001A21BB"/>
    <w:rsid w:val="001A65B4"/>
    <w:rsid w:val="001A72F6"/>
    <w:rsid w:val="001B0C45"/>
    <w:rsid w:val="001B2FC5"/>
    <w:rsid w:val="001C0F02"/>
    <w:rsid w:val="001C1EBB"/>
    <w:rsid w:val="001C44A2"/>
    <w:rsid w:val="001C6693"/>
    <w:rsid w:val="001C7E14"/>
    <w:rsid w:val="001C7E6E"/>
    <w:rsid w:val="001D1FDD"/>
    <w:rsid w:val="001D3C31"/>
    <w:rsid w:val="001E0431"/>
    <w:rsid w:val="001E29CF"/>
    <w:rsid w:val="001E55FF"/>
    <w:rsid w:val="001F3B71"/>
    <w:rsid w:val="001F4067"/>
    <w:rsid w:val="001F7FDF"/>
    <w:rsid w:val="0020008A"/>
    <w:rsid w:val="00205A3F"/>
    <w:rsid w:val="002103A4"/>
    <w:rsid w:val="00210578"/>
    <w:rsid w:val="002108FF"/>
    <w:rsid w:val="00211FDC"/>
    <w:rsid w:val="00212178"/>
    <w:rsid w:val="00212D80"/>
    <w:rsid w:val="0022119A"/>
    <w:rsid w:val="002214D7"/>
    <w:rsid w:val="0022508B"/>
    <w:rsid w:val="00225621"/>
    <w:rsid w:val="00230E52"/>
    <w:rsid w:val="00232A95"/>
    <w:rsid w:val="00234485"/>
    <w:rsid w:val="00235E57"/>
    <w:rsid w:val="00240119"/>
    <w:rsid w:val="00240C6C"/>
    <w:rsid w:val="002460BB"/>
    <w:rsid w:val="002470D1"/>
    <w:rsid w:val="00247195"/>
    <w:rsid w:val="00251426"/>
    <w:rsid w:val="00253900"/>
    <w:rsid w:val="00254E92"/>
    <w:rsid w:val="00255275"/>
    <w:rsid w:val="0025560F"/>
    <w:rsid w:val="00255A1F"/>
    <w:rsid w:val="002561D3"/>
    <w:rsid w:val="002612AB"/>
    <w:rsid w:val="00261382"/>
    <w:rsid w:val="002614AB"/>
    <w:rsid w:val="00263C82"/>
    <w:rsid w:val="00264151"/>
    <w:rsid w:val="002704BE"/>
    <w:rsid w:val="002760DF"/>
    <w:rsid w:val="00276B2B"/>
    <w:rsid w:val="00277B27"/>
    <w:rsid w:val="00277FE4"/>
    <w:rsid w:val="00282CA3"/>
    <w:rsid w:val="002833D0"/>
    <w:rsid w:val="002855E2"/>
    <w:rsid w:val="0028606B"/>
    <w:rsid w:val="00290609"/>
    <w:rsid w:val="00294DF1"/>
    <w:rsid w:val="00296E18"/>
    <w:rsid w:val="002971A3"/>
    <w:rsid w:val="002973C3"/>
    <w:rsid w:val="0029773F"/>
    <w:rsid w:val="002A34B6"/>
    <w:rsid w:val="002A58F9"/>
    <w:rsid w:val="002A79E0"/>
    <w:rsid w:val="002B0F3A"/>
    <w:rsid w:val="002B2F61"/>
    <w:rsid w:val="002B6F72"/>
    <w:rsid w:val="002C756A"/>
    <w:rsid w:val="002D6174"/>
    <w:rsid w:val="002E77CF"/>
    <w:rsid w:val="002F1F59"/>
    <w:rsid w:val="002F2345"/>
    <w:rsid w:val="002F3483"/>
    <w:rsid w:val="002F7F7D"/>
    <w:rsid w:val="00304B3F"/>
    <w:rsid w:val="00306C3B"/>
    <w:rsid w:val="003127AB"/>
    <w:rsid w:val="00315D9B"/>
    <w:rsid w:val="00315F8E"/>
    <w:rsid w:val="00322D70"/>
    <w:rsid w:val="00323536"/>
    <w:rsid w:val="00323C55"/>
    <w:rsid w:val="00324826"/>
    <w:rsid w:val="00324CA5"/>
    <w:rsid w:val="00325475"/>
    <w:rsid w:val="00331686"/>
    <w:rsid w:val="00332151"/>
    <w:rsid w:val="00333F7E"/>
    <w:rsid w:val="00337954"/>
    <w:rsid w:val="00340755"/>
    <w:rsid w:val="00341F8F"/>
    <w:rsid w:val="003443BC"/>
    <w:rsid w:val="0035068F"/>
    <w:rsid w:val="00353D07"/>
    <w:rsid w:val="0035536D"/>
    <w:rsid w:val="0035562D"/>
    <w:rsid w:val="003606C5"/>
    <w:rsid w:val="00361B28"/>
    <w:rsid w:val="00363DC1"/>
    <w:rsid w:val="003732DF"/>
    <w:rsid w:val="0037690F"/>
    <w:rsid w:val="0038024E"/>
    <w:rsid w:val="003811DC"/>
    <w:rsid w:val="003841FF"/>
    <w:rsid w:val="00393777"/>
    <w:rsid w:val="0039497F"/>
    <w:rsid w:val="0039733C"/>
    <w:rsid w:val="003A5D0D"/>
    <w:rsid w:val="003A672D"/>
    <w:rsid w:val="003B5535"/>
    <w:rsid w:val="003B61FC"/>
    <w:rsid w:val="003B747E"/>
    <w:rsid w:val="003C034C"/>
    <w:rsid w:val="003C0F0C"/>
    <w:rsid w:val="003C4344"/>
    <w:rsid w:val="003C5C40"/>
    <w:rsid w:val="003D0A6F"/>
    <w:rsid w:val="003D0BB0"/>
    <w:rsid w:val="003E17EB"/>
    <w:rsid w:val="003E4E54"/>
    <w:rsid w:val="003E7707"/>
    <w:rsid w:val="003F1858"/>
    <w:rsid w:val="003F6ED1"/>
    <w:rsid w:val="004036A9"/>
    <w:rsid w:val="00404EA5"/>
    <w:rsid w:val="00405F05"/>
    <w:rsid w:val="00406695"/>
    <w:rsid w:val="00407786"/>
    <w:rsid w:val="0040780B"/>
    <w:rsid w:val="00411E4D"/>
    <w:rsid w:val="00412FEE"/>
    <w:rsid w:val="0041566A"/>
    <w:rsid w:val="00416476"/>
    <w:rsid w:val="0042205E"/>
    <w:rsid w:val="00422A8C"/>
    <w:rsid w:val="0042768D"/>
    <w:rsid w:val="00435DEC"/>
    <w:rsid w:val="00436C5E"/>
    <w:rsid w:val="0044498A"/>
    <w:rsid w:val="00445CDC"/>
    <w:rsid w:val="00447D21"/>
    <w:rsid w:val="00452C6D"/>
    <w:rsid w:val="00460BCB"/>
    <w:rsid w:val="0046370E"/>
    <w:rsid w:val="0046494E"/>
    <w:rsid w:val="004709BB"/>
    <w:rsid w:val="00472750"/>
    <w:rsid w:val="00474879"/>
    <w:rsid w:val="00475733"/>
    <w:rsid w:val="00476B08"/>
    <w:rsid w:val="00477996"/>
    <w:rsid w:val="00477E73"/>
    <w:rsid w:val="00480CA4"/>
    <w:rsid w:val="00480F02"/>
    <w:rsid w:val="00481A17"/>
    <w:rsid w:val="00484A1A"/>
    <w:rsid w:val="00487316"/>
    <w:rsid w:val="004912E3"/>
    <w:rsid w:val="0049206E"/>
    <w:rsid w:val="00492994"/>
    <w:rsid w:val="00497627"/>
    <w:rsid w:val="00497989"/>
    <w:rsid w:val="004A0E06"/>
    <w:rsid w:val="004A2735"/>
    <w:rsid w:val="004A6663"/>
    <w:rsid w:val="004A6CCE"/>
    <w:rsid w:val="004A7131"/>
    <w:rsid w:val="004A7AD9"/>
    <w:rsid w:val="004B40FE"/>
    <w:rsid w:val="004B4116"/>
    <w:rsid w:val="004B43B4"/>
    <w:rsid w:val="004C1ED2"/>
    <w:rsid w:val="004C2131"/>
    <w:rsid w:val="004C3CD2"/>
    <w:rsid w:val="004C5F57"/>
    <w:rsid w:val="004C608B"/>
    <w:rsid w:val="004C6A43"/>
    <w:rsid w:val="004C7735"/>
    <w:rsid w:val="004E3D05"/>
    <w:rsid w:val="004E4593"/>
    <w:rsid w:val="004E5AAA"/>
    <w:rsid w:val="004F4DA4"/>
    <w:rsid w:val="004F50D6"/>
    <w:rsid w:val="0050060F"/>
    <w:rsid w:val="00501AFE"/>
    <w:rsid w:val="005031E0"/>
    <w:rsid w:val="005061F8"/>
    <w:rsid w:val="005062DD"/>
    <w:rsid w:val="0051250B"/>
    <w:rsid w:val="00530061"/>
    <w:rsid w:val="00531C66"/>
    <w:rsid w:val="00535807"/>
    <w:rsid w:val="00540356"/>
    <w:rsid w:val="005408DD"/>
    <w:rsid w:val="0054533E"/>
    <w:rsid w:val="005460F7"/>
    <w:rsid w:val="00546ADD"/>
    <w:rsid w:val="00550395"/>
    <w:rsid w:val="005505EA"/>
    <w:rsid w:val="005520EE"/>
    <w:rsid w:val="005542B9"/>
    <w:rsid w:val="005547A0"/>
    <w:rsid w:val="00555BF3"/>
    <w:rsid w:val="00557AF9"/>
    <w:rsid w:val="00563B56"/>
    <w:rsid w:val="00565E53"/>
    <w:rsid w:val="00567855"/>
    <w:rsid w:val="00570D85"/>
    <w:rsid w:val="00572862"/>
    <w:rsid w:val="00575B4B"/>
    <w:rsid w:val="005870D9"/>
    <w:rsid w:val="00590171"/>
    <w:rsid w:val="00590271"/>
    <w:rsid w:val="00593099"/>
    <w:rsid w:val="00595543"/>
    <w:rsid w:val="00597EDE"/>
    <w:rsid w:val="005A0421"/>
    <w:rsid w:val="005A24D6"/>
    <w:rsid w:val="005A3A4B"/>
    <w:rsid w:val="005A3CD7"/>
    <w:rsid w:val="005B07BC"/>
    <w:rsid w:val="005B1E71"/>
    <w:rsid w:val="005B2C17"/>
    <w:rsid w:val="005B3EED"/>
    <w:rsid w:val="005B4D1D"/>
    <w:rsid w:val="005B50B0"/>
    <w:rsid w:val="005C153D"/>
    <w:rsid w:val="005C37A3"/>
    <w:rsid w:val="005C663F"/>
    <w:rsid w:val="005D08D8"/>
    <w:rsid w:val="005D0C4B"/>
    <w:rsid w:val="005D328C"/>
    <w:rsid w:val="005D7961"/>
    <w:rsid w:val="005E0CC7"/>
    <w:rsid w:val="005E1936"/>
    <w:rsid w:val="005E400C"/>
    <w:rsid w:val="005E4338"/>
    <w:rsid w:val="005F1F8A"/>
    <w:rsid w:val="0060381D"/>
    <w:rsid w:val="00605ADB"/>
    <w:rsid w:val="006064CD"/>
    <w:rsid w:val="00606965"/>
    <w:rsid w:val="00612C71"/>
    <w:rsid w:val="00617B82"/>
    <w:rsid w:val="0062073D"/>
    <w:rsid w:val="00620F72"/>
    <w:rsid w:val="006259D8"/>
    <w:rsid w:val="00627D4A"/>
    <w:rsid w:val="00631ABD"/>
    <w:rsid w:val="00631F9F"/>
    <w:rsid w:val="006348F7"/>
    <w:rsid w:val="006352B8"/>
    <w:rsid w:val="00641D98"/>
    <w:rsid w:val="0064340B"/>
    <w:rsid w:val="00645B35"/>
    <w:rsid w:val="00645C13"/>
    <w:rsid w:val="006478F0"/>
    <w:rsid w:val="006522CC"/>
    <w:rsid w:val="00654261"/>
    <w:rsid w:val="0066201A"/>
    <w:rsid w:val="00662E3A"/>
    <w:rsid w:val="00663947"/>
    <w:rsid w:val="00664A45"/>
    <w:rsid w:val="00671A88"/>
    <w:rsid w:val="006723B0"/>
    <w:rsid w:val="006751B5"/>
    <w:rsid w:val="006761BD"/>
    <w:rsid w:val="006764C0"/>
    <w:rsid w:val="00681B62"/>
    <w:rsid w:val="0068258A"/>
    <w:rsid w:val="006841B3"/>
    <w:rsid w:val="00686723"/>
    <w:rsid w:val="00686D00"/>
    <w:rsid w:val="00691CCD"/>
    <w:rsid w:val="00696A59"/>
    <w:rsid w:val="006A294C"/>
    <w:rsid w:val="006A2EEE"/>
    <w:rsid w:val="006A3586"/>
    <w:rsid w:val="006A5433"/>
    <w:rsid w:val="006A5FD5"/>
    <w:rsid w:val="006B264F"/>
    <w:rsid w:val="006B7341"/>
    <w:rsid w:val="006B7EC6"/>
    <w:rsid w:val="006C3C67"/>
    <w:rsid w:val="006D0C9D"/>
    <w:rsid w:val="006D1C3F"/>
    <w:rsid w:val="006D385D"/>
    <w:rsid w:val="006D57F5"/>
    <w:rsid w:val="006D7C51"/>
    <w:rsid w:val="006E26A2"/>
    <w:rsid w:val="006E32D3"/>
    <w:rsid w:val="006E40A4"/>
    <w:rsid w:val="006E4F8D"/>
    <w:rsid w:val="006E6563"/>
    <w:rsid w:val="006F6490"/>
    <w:rsid w:val="006F671E"/>
    <w:rsid w:val="00703BF7"/>
    <w:rsid w:val="007045C5"/>
    <w:rsid w:val="007057B5"/>
    <w:rsid w:val="00705E6A"/>
    <w:rsid w:val="00706481"/>
    <w:rsid w:val="00710E20"/>
    <w:rsid w:val="007111BC"/>
    <w:rsid w:val="0071130A"/>
    <w:rsid w:val="00714AD8"/>
    <w:rsid w:val="00722452"/>
    <w:rsid w:val="00722586"/>
    <w:rsid w:val="0072330C"/>
    <w:rsid w:val="00725C5B"/>
    <w:rsid w:val="007265D4"/>
    <w:rsid w:val="00726E6E"/>
    <w:rsid w:val="00735562"/>
    <w:rsid w:val="007365B9"/>
    <w:rsid w:val="007426C8"/>
    <w:rsid w:val="0074620B"/>
    <w:rsid w:val="00747404"/>
    <w:rsid w:val="00751199"/>
    <w:rsid w:val="00751661"/>
    <w:rsid w:val="00753040"/>
    <w:rsid w:val="00760ABE"/>
    <w:rsid w:val="007652A2"/>
    <w:rsid w:val="00766D46"/>
    <w:rsid w:val="00766EA8"/>
    <w:rsid w:val="0077215A"/>
    <w:rsid w:val="007737EA"/>
    <w:rsid w:val="0078665D"/>
    <w:rsid w:val="0078684F"/>
    <w:rsid w:val="00791A49"/>
    <w:rsid w:val="007922D9"/>
    <w:rsid w:val="007A0678"/>
    <w:rsid w:val="007A2B93"/>
    <w:rsid w:val="007A6B0D"/>
    <w:rsid w:val="007B3FCE"/>
    <w:rsid w:val="007C13B2"/>
    <w:rsid w:val="007C271E"/>
    <w:rsid w:val="007C2896"/>
    <w:rsid w:val="007C550B"/>
    <w:rsid w:val="007D08B7"/>
    <w:rsid w:val="007D2097"/>
    <w:rsid w:val="007D28D1"/>
    <w:rsid w:val="007D3EC6"/>
    <w:rsid w:val="007D4060"/>
    <w:rsid w:val="007D4739"/>
    <w:rsid w:val="007D4A85"/>
    <w:rsid w:val="007D4EF0"/>
    <w:rsid w:val="007E41CA"/>
    <w:rsid w:val="007E4AE1"/>
    <w:rsid w:val="007F6832"/>
    <w:rsid w:val="008006B1"/>
    <w:rsid w:val="008012B4"/>
    <w:rsid w:val="0080149B"/>
    <w:rsid w:val="00804672"/>
    <w:rsid w:val="008067F7"/>
    <w:rsid w:val="00806C71"/>
    <w:rsid w:val="008070A0"/>
    <w:rsid w:val="00811A9A"/>
    <w:rsid w:val="00821159"/>
    <w:rsid w:val="00823366"/>
    <w:rsid w:val="008234E0"/>
    <w:rsid w:val="0082715E"/>
    <w:rsid w:val="008303CD"/>
    <w:rsid w:val="0083122F"/>
    <w:rsid w:val="0084579E"/>
    <w:rsid w:val="00850302"/>
    <w:rsid w:val="008537F1"/>
    <w:rsid w:val="00854D5F"/>
    <w:rsid w:val="00861A4C"/>
    <w:rsid w:val="008623BF"/>
    <w:rsid w:val="00862AD0"/>
    <w:rsid w:val="00862D4D"/>
    <w:rsid w:val="00863396"/>
    <w:rsid w:val="00864E8C"/>
    <w:rsid w:val="008651BE"/>
    <w:rsid w:val="00866F2E"/>
    <w:rsid w:val="00870E53"/>
    <w:rsid w:val="00872126"/>
    <w:rsid w:val="008731A6"/>
    <w:rsid w:val="00877BCA"/>
    <w:rsid w:val="008866BF"/>
    <w:rsid w:val="00886E2C"/>
    <w:rsid w:val="0089228A"/>
    <w:rsid w:val="00893DF6"/>
    <w:rsid w:val="00895528"/>
    <w:rsid w:val="0089570F"/>
    <w:rsid w:val="00895D18"/>
    <w:rsid w:val="0089642F"/>
    <w:rsid w:val="008967C1"/>
    <w:rsid w:val="008A019D"/>
    <w:rsid w:val="008A0CFF"/>
    <w:rsid w:val="008A2D3D"/>
    <w:rsid w:val="008B0F4F"/>
    <w:rsid w:val="008B12B9"/>
    <w:rsid w:val="008B1D78"/>
    <w:rsid w:val="008B34B3"/>
    <w:rsid w:val="008B7D87"/>
    <w:rsid w:val="008C19E2"/>
    <w:rsid w:val="008D0559"/>
    <w:rsid w:val="008D36C1"/>
    <w:rsid w:val="008D4F9B"/>
    <w:rsid w:val="008D4FF4"/>
    <w:rsid w:val="008D57AC"/>
    <w:rsid w:val="008E3514"/>
    <w:rsid w:val="008E3911"/>
    <w:rsid w:val="008E4DBF"/>
    <w:rsid w:val="008F3111"/>
    <w:rsid w:val="008F3A29"/>
    <w:rsid w:val="008F5E96"/>
    <w:rsid w:val="009001BB"/>
    <w:rsid w:val="00901CFC"/>
    <w:rsid w:val="0090204A"/>
    <w:rsid w:val="009035AD"/>
    <w:rsid w:val="00905E33"/>
    <w:rsid w:val="009103A5"/>
    <w:rsid w:val="009211EC"/>
    <w:rsid w:val="0092463E"/>
    <w:rsid w:val="009254AF"/>
    <w:rsid w:val="00934B70"/>
    <w:rsid w:val="00934F18"/>
    <w:rsid w:val="0093532F"/>
    <w:rsid w:val="009445A7"/>
    <w:rsid w:val="00944DC9"/>
    <w:rsid w:val="009461B3"/>
    <w:rsid w:val="00947421"/>
    <w:rsid w:val="00950AD1"/>
    <w:rsid w:val="00953709"/>
    <w:rsid w:val="00955B89"/>
    <w:rsid w:val="0095656E"/>
    <w:rsid w:val="00956963"/>
    <w:rsid w:val="009577DB"/>
    <w:rsid w:val="0096248E"/>
    <w:rsid w:val="0096302C"/>
    <w:rsid w:val="00966A5B"/>
    <w:rsid w:val="00966C1C"/>
    <w:rsid w:val="00966E5E"/>
    <w:rsid w:val="00967E55"/>
    <w:rsid w:val="00970D6E"/>
    <w:rsid w:val="009713E0"/>
    <w:rsid w:val="00971BEA"/>
    <w:rsid w:val="00985779"/>
    <w:rsid w:val="0098710A"/>
    <w:rsid w:val="00991313"/>
    <w:rsid w:val="0099202C"/>
    <w:rsid w:val="00997E7A"/>
    <w:rsid w:val="009A0122"/>
    <w:rsid w:val="009A31A8"/>
    <w:rsid w:val="009A4316"/>
    <w:rsid w:val="009A6FF5"/>
    <w:rsid w:val="009B2E2C"/>
    <w:rsid w:val="009B63A8"/>
    <w:rsid w:val="009B6752"/>
    <w:rsid w:val="009B70F8"/>
    <w:rsid w:val="009B79DB"/>
    <w:rsid w:val="009C0636"/>
    <w:rsid w:val="009C1770"/>
    <w:rsid w:val="009C471F"/>
    <w:rsid w:val="009C54E8"/>
    <w:rsid w:val="009D3FBB"/>
    <w:rsid w:val="009D550B"/>
    <w:rsid w:val="009E0C26"/>
    <w:rsid w:val="009E2A1D"/>
    <w:rsid w:val="009E35C1"/>
    <w:rsid w:val="009E4683"/>
    <w:rsid w:val="009E46B1"/>
    <w:rsid w:val="009E5EC7"/>
    <w:rsid w:val="009F0855"/>
    <w:rsid w:val="009F10B3"/>
    <w:rsid w:val="009F1B4A"/>
    <w:rsid w:val="009F444B"/>
    <w:rsid w:val="00A02BB5"/>
    <w:rsid w:val="00A037E1"/>
    <w:rsid w:val="00A03A73"/>
    <w:rsid w:val="00A04E08"/>
    <w:rsid w:val="00A06097"/>
    <w:rsid w:val="00A07842"/>
    <w:rsid w:val="00A12131"/>
    <w:rsid w:val="00A13147"/>
    <w:rsid w:val="00A15889"/>
    <w:rsid w:val="00A158B8"/>
    <w:rsid w:val="00A2224F"/>
    <w:rsid w:val="00A24708"/>
    <w:rsid w:val="00A24DC6"/>
    <w:rsid w:val="00A25E5E"/>
    <w:rsid w:val="00A2658B"/>
    <w:rsid w:val="00A329EC"/>
    <w:rsid w:val="00A33AA9"/>
    <w:rsid w:val="00A33C1B"/>
    <w:rsid w:val="00A344C3"/>
    <w:rsid w:val="00A35A89"/>
    <w:rsid w:val="00A41B21"/>
    <w:rsid w:val="00A44B0C"/>
    <w:rsid w:val="00A45B12"/>
    <w:rsid w:val="00A47F08"/>
    <w:rsid w:val="00A519C0"/>
    <w:rsid w:val="00A5593A"/>
    <w:rsid w:val="00A71FB3"/>
    <w:rsid w:val="00A72548"/>
    <w:rsid w:val="00A7380D"/>
    <w:rsid w:val="00A742A6"/>
    <w:rsid w:val="00A7665F"/>
    <w:rsid w:val="00A776EA"/>
    <w:rsid w:val="00A8386F"/>
    <w:rsid w:val="00A85432"/>
    <w:rsid w:val="00A8634C"/>
    <w:rsid w:val="00A878D2"/>
    <w:rsid w:val="00A91EDD"/>
    <w:rsid w:val="00A93D7F"/>
    <w:rsid w:val="00A9654B"/>
    <w:rsid w:val="00A96DE6"/>
    <w:rsid w:val="00AA056F"/>
    <w:rsid w:val="00AA4B9E"/>
    <w:rsid w:val="00AA4F83"/>
    <w:rsid w:val="00AA62C4"/>
    <w:rsid w:val="00AA711A"/>
    <w:rsid w:val="00AB4CEB"/>
    <w:rsid w:val="00AB742E"/>
    <w:rsid w:val="00AC2CC9"/>
    <w:rsid w:val="00AC4F31"/>
    <w:rsid w:val="00AC5E7C"/>
    <w:rsid w:val="00AD206B"/>
    <w:rsid w:val="00AD2655"/>
    <w:rsid w:val="00AE0EE3"/>
    <w:rsid w:val="00AE21A2"/>
    <w:rsid w:val="00AE281E"/>
    <w:rsid w:val="00AE717F"/>
    <w:rsid w:val="00B004B7"/>
    <w:rsid w:val="00B00680"/>
    <w:rsid w:val="00B02DDC"/>
    <w:rsid w:val="00B04C4D"/>
    <w:rsid w:val="00B07045"/>
    <w:rsid w:val="00B16991"/>
    <w:rsid w:val="00B203F6"/>
    <w:rsid w:val="00B22FE5"/>
    <w:rsid w:val="00B23C9E"/>
    <w:rsid w:val="00B30222"/>
    <w:rsid w:val="00B32C7C"/>
    <w:rsid w:val="00B32F7E"/>
    <w:rsid w:val="00B35CB0"/>
    <w:rsid w:val="00B379CA"/>
    <w:rsid w:val="00B42E2F"/>
    <w:rsid w:val="00B4448A"/>
    <w:rsid w:val="00B4568B"/>
    <w:rsid w:val="00B47589"/>
    <w:rsid w:val="00B51BC6"/>
    <w:rsid w:val="00B564D2"/>
    <w:rsid w:val="00B56B88"/>
    <w:rsid w:val="00B619F2"/>
    <w:rsid w:val="00B716BA"/>
    <w:rsid w:val="00B71B28"/>
    <w:rsid w:val="00B71BE6"/>
    <w:rsid w:val="00B744E1"/>
    <w:rsid w:val="00B76FCC"/>
    <w:rsid w:val="00B8170A"/>
    <w:rsid w:val="00B82432"/>
    <w:rsid w:val="00B8786D"/>
    <w:rsid w:val="00B903EE"/>
    <w:rsid w:val="00B95550"/>
    <w:rsid w:val="00B97D99"/>
    <w:rsid w:val="00BA2C9D"/>
    <w:rsid w:val="00BA5F32"/>
    <w:rsid w:val="00BA783B"/>
    <w:rsid w:val="00BB0245"/>
    <w:rsid w:val="00BB0F33"/>
    <w:rsid w:val="00BB25B2"/>
    <w:rsid w:val="00BB2F25"/>
    <w:rsid w:val="00BB37C7"/>
    <w:rsid w:val="00BB37DA"/>
    <w:rsid w:val="00BC0430"/>
    <w:rsid w:val="00BC28BC"/>
    <w:rsid w:val="00BD5925"/>
    <w:rsid w:val="00BD70C6"/>
    <w:rsid w:val="00BD72B9"/>
    <w:rsid w:val="00BE07EA"/>
    <w:rsid w:val="00BE0BF1"/>
    <w:rsid w:val="00BE202A"/>
    <w:rsid w:val="00BE5DBE"/>
    <w:rsid w:val="00BE6C19"/>
    <w:rsid w:val="00BF066B"/>
    <w:rsid w:val="00BF1CC2"/>
    <w:rsid w:val="00BF26A4"/>
    <w:rsid w:val="00BF2F9A"/>
    <w:rsid w:val="00BF6833"/>
    <w:rsid w:val="00C0155A"/>
    <w:rsid w:val="00C02C8C"/>
    <w:rsid w:val="00C10084"/>
    <w:rsid w:val="00C12583"/>
    <w:rsid w:val="00C22702"/>
    <w:rsid w:val="00C228F6"/>
    <w:rsid w:val="00C22DB3"/>
    <w:rsid w:val="00C23BF1"/>
    <w:rsid w:val="00C255D4"/>
    <w:rsid w:val="00C2660A"/>
    <w:rsid w:val="00C27F5D"/>
    <w:rsid w:val="00C44842"/>
    <w:rsid w:val="00C45B21"/>
    <w:rsid w:val="00C511D1"/>
    <w:rsid w:val="00C5281D"/>
    <w:rsid w:val="00C602E9"/>
    <w:rsid w:val="00C6352D"/>
    <w:rsid w:val="00C645A0"/>
    <w:rsid w:val="00C71991"/>
    <w:rsid w:val="00C71EEA"/>
    <w:rsid w:val="00C72E31"/>
    <w:rsid w:val="00C73663"/>
    <w:rsid w:val="00C75214"/>
    <w:rsid w:val="00C77B6F"/>
    <w:rsid w:val="00C82FBE"/>
    <w:rsid w:val="00C859D0"/>
    <w:rsid w:val="00C9511E"/>
    <w:rsid w:val="00C97788"/>
    <w:rsid w:val="00CA0BFC"/>
    <w:rsid w:val="00CA24B3"/>
    <w:rsid w:val="00CA75FA"/>
    <w:rsid w:val="00CA7A79"/>
    <w:rsid w:val="00CB5CB8"/>
    <w:rsid w:val="00CB6FEB"/>
    <w:rsid w:val="00CB79E9"/>
    <w:rsid w:val="00CC45B6"/>
    <w:rsid w:val="00CC5D9A"/>
    <w:rsid w:val="00CD30FC"/>
    <w:rsid w:val="00CD33E5"/>
    <w:rsid w:val="00CD4BC6"/>
    <w:rsid w:val="00CD7CC1"/>
    <w:rsid w:val="00CE0247"/>
    <w:rsid w:val="00CE071C"/>
    <w:rsid w:val="00CE3CD5"/>
    <w:rsid w:val="00CE3F7D"/>
    <w:rsid w:val="00CE401D"/>
    <w:rsid w:val="00CE4F6C"/>
    <w:rsid w:val="00CE520E"/>
    <w:rsid w:val="00CE649F"/>
    <w:rsid w:val="00CE6BE6"/>
    <w:rsid w:val="00CE70FD"/>
    <w:rsid w:val="00CF61A0"/>
    <w:rsid w:val="00D05A0F"/>
    <w:rsid w:val="00D068FC"/>
    <w:rsid w:val="00D127D2"/>
    <w:rsid w:val="00D34DE4"/>
    <w:rsid w:val="00D35505"/>
    <w:rsid w:val="00D36325"/>
    <w:rsid w:val="00D41B6C"/>
    <w:rsid w:val="00D43942"/>
    <w:rsid w:val="00D46BC5"/>
    <w:rsid w:val="00D51F19"/>
    <w:rsid w:val="00D5333F"/>
    <w:rsid w:val="00D54F70"/>
    <w:rsid w:val="00D57986"/>
    <w:rsid w:val="00D61962"/>
    <w:rsid w:val="00D65282"/>
    <w:rsid w:val="00D7195F"/>
    <w:rsid w:val="00D74FF2"/>
    <w:rsid w:val="00D775C5"/>
    <w:rsid w:val="00D77C3F"/>
    <w:rsid w:val="00D80589"/>
    <w:rsid w:val="00D817D1"/>
    <w:rsid w:val="00D9408A"/>
    <w:rsid w:val="00D97092"/>
    <w:rsid w:val="00D97A77"/>
    <w:rsid w:val="00D97A8F"/>
    <w:rsid w:val="00D97F1D"/>
    <w:rsid w:val="00DA01AF"/>
    <w:rsid w:val="00DA20C9"/>
    <w:rsid w:val="00DA3266"/>
    <w:rsid w:val="00DA6D89"/>
    <w:rsid w:val="00DA6ED6"/>
    <w:rsid w:val="00DA7324"/>
    <w:rsid w:val="00DB4E32"/>
    <w:rsid w:val="00DB615E"/>
    <w:rsid w:val="00DB6CB6"/>
    <w:rsid w:val="00DB7A60"/>
    <w:rsid w:val="00DC227B"/>
    <w:rsid w:val="00DC376F"/>
    <w:rsid w:val="00DC47F2"/>
    <w:rsid w:val="00DD101F"/>
    <w:rsid w:val="00DD40FD"/>
    <w:rsid w:val="00DD45F7"/>
    <w:rsid w:val="00DD766E"/>
    <w:rsid w:val="00DE2F5D"/>
    <w:rsid w:val="00DE51C1"/>
    <w:rsid w:val="00DE70EB"/>
    <w:rsid w:val="00DE7F74"/>
    <w:rsid w:val="00DF08FC"/>
    <w:rsid w:val="00DF469E"/>
    <w:rsid w:val="00E02EEA"/>
    <w:rsid w:val="00E066CA"/>
    <w:rsid w:val="00E0722F"/>
    <w:rsid w:val="00E07911"/>
    <w:rsid w:val="00E13897"/>
    <w:rsid w:val="00E13B3C"/>
    <w:rsid w:val="00E14574"/>
    <w:rsid w:val="00E210C1"/>
    <w:rsid w:val="00E21ED8"/>
    <w:rsid w:val="00E22BD4"/>
    <w:rsid w:val="00E2537D"/>
    <w:rsid w:val="00E3003F"/>
    <w:rsid w:val="00E3126E"/>
    <w:rsid w:val="00E318B6"/>
    <w:rsid w:val="00E327A6"/>
    <w:rsid w:val="00E34F4C"/>
    <w:rsid w:val="00E36113"/>
    <w:rsid w:val="00E40C59"/>
    <w:rsid w:val="00E500A0"/>
    <w:rsid w:val="00E51D77"/>
    <w:rsid w:val="00E57414"/>
    <w:rsid w:val="00E60FF1"/>
    <w:rsid w:val="00E66685"/>
    <w:rsid w:val="00E7322C"/>
    <w:rsid w:val="00E756DD"/>
    <w:rsid w:val="00E82C2D"/>
    <w:rsid w:val="00E830D8"/>
    <w:rsid w:val="00E83CD1"/>
    <w:rsid w:val="00E84F2C"/>
    <w:rsid w:val="00E86A12"/>
    <w:rsid w:val="00EA202B"/>
    <w:rsid w:val="00EA3585"/>
    <w:rsid w:val="00EB1A3A"/>
    <w:rsid w:val="00EB1BF7"/>
    <w:rsid w:val="00EB6FF1"/>
    <w:rsid w:val="00EC2196"/>
    <w:rsid w:val="00ED2764"/>
    <w:rsid w:val="00ED454B"/>
    <w:rsid w:val="00ED5540"/>
    <w:rsid w:val="00EE1017"/>
    <w:rsid w:val="00EE3E88"/>
    <w:rsid w:val="00EE61B4"/>
    <w:rsid w:val="00EE653E"/>
    <w:rsid w:val="00EF1BF9"/>
    <w:rsid w:val="00EF29C4"/>
    <w:rsid w:val="00EF63CE"/>
    <w:rsid w:val="00F002F9"/>
    <w:rsid w:val="00F0067B"/>
    <w:rsid w:val="00F02485"/>
    <w:rsid w:val="00F02739"/>
    <w:rsid w:val="00F03788"/>
    <w:rsid w:val="00F037A3"/>
    <w:rsid w:val="00F04821"/>
    <w:rsid w:val="00F067AD"/>
    <w:rsid w:val="00F148C8"/>
    <w:rsid w:val="00F15DD0"/>
    <w:rsid w:val="00F16D19"/>
    <w:rsid w:val="00F22BA9"/>
    <w:rsid w:val="00F23A9C"/>
    <w:rsid w:val="00F26AFE"/>
    <w:rsid w:val="00F276CC"/>
    <w:rsid w:val="00F277CC"/>
    <w:rsid w:val="00F308DF"/>
    <w:rsid w:val="00F3241D"/>
    <w:rsid w:val="00F36801"/>
    <w:rsid w:val="00F37158"/>
    <w:rsid w:val="00F441EB"/>
    <w:rsid w:val="00F44408"/>
    <w:rsid w:val="00F454D8"/>
    <w:rsid w:val="00F46EEC"/>
    <w:rsid w:val="00F50D1F"/>
    <w:rsid w:val="00F56369"/>
    <w:rsid w:val="00F61444"/>
    <w:rsid w:val="00F621E4"/>
    <w:rsid w:val="00F65A9B"/>
    <w:rsid w:val="00F712DA"/>
    <w:rsid w:val="00F7296A"/>
    <w:rsid w:val="00F72F0C"/>
    <w:rsid w:val="00F73343"/>
    <w:rsid w:val="00F74877"/>
    <w:rsid w:val="00F757D1"/>
    <w:rsid w:val="00F7689E"/>
    <w:rsid w:val="00F768DB"/>
    <w:rsid w:val="00F77373"/>
    <w:rsid w:val="00F82B8D"/>
    <w:rsid w:val="00F91EBF"/>
    <w:rsid w:val="00F95131"/>
    <w:rsid w:val="00F95736"/>
    <w:rsid w:val="00F96C35"/>
    <w:rsid w:val="00FA3D5C"/>
    <w:rsid w:val="00FC1F44"/>
    <w:rsid w:val="00FC4E4E"/>
    <w:rsid w:val="00FD00C5"/>
    <w:rsid w:val="00FD0F88"/>
    <w:rsid w:val="00FD2A50"/>
    <w:rsid w:val="00FE11F3"/>
    <w:rsid w:val="00FE5003"/>
    <w:rsid w:val="00FE5D71"/>
    <w:rsid w:val="00FE67CD"/>
    <w:rsid w:val="00FF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2D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73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2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2DF"/>
    <w:rPr>
      <w:rFonts w:ascii="Cambria" w:eastAsia="MS Mincho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2DF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732D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2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2DF"/>
    <w:rPr>
      <w:rFonts w:ascii="Tahoma" w:eastAsia="MS Mincho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2D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73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2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2DF"/>
    <w:rPr>
      <w:rFonts w:ascii="Cambria" w:eastAsia="MS Mincho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2DF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732D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2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2DF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107</Words>
  <Characters>23414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hi</dc:creator>
  <cp:lastModifiedBy>Sumathi</cp:lastModifiedBy>
  <cp:revision>1</cp:revision>
  <dcterms:created xsi:type="dcterms:W3CDTF">2018-10-26T11:18:00Z</dcterms:created>
  <dcterms:modified xsi:type="dcterms:W3CDTF">2018-10-26T11:18:00Z</dcterms:modified>
</cp:coreProperties>
</file>